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328D4" w14:textId="761FADA2" w:rsidR="00B84E32" w:rsidRPr="000C24EE" w:rsidRDefault="00A03355" w:rsidP="00715A49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24EE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014B20" w:rsidRPr="000C24EE">
        <w:rPr>
          <w:rFonts w:ascii="Times New Roman" w:hAnsi="Times New Roman" w:cs="Times New Roman" w:hint="eastAsia"/>
          <w:sz w:val="24"/>
          <w:szCs w:val="24"/>
        </w:rPr>
        <w:t>P</w:t>
      </w:r>
      <w:r w:rsidRPr="000C24EE">
        <w:rPr>
          <w:rFonts w:ascii="Times New Roman" w:hAnsi="Times New Roman" w:cs="Times New Roman"/>
          <w:sz w:val="24"/>
          <w:szCs w:val="24"/>
        </w:rPr>
        <w:t>hysical assessment data sheet</w:t>
      </w:r>
    </w:p>
    <w:p w14:paraId="21220B5C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321A80B2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3DC7EFF3" w14:textId="4886B807" w:rsidR="000D5BAE" w:rsidRDefault="000D5BAE" w:rsidP="00715A49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D </w:t>
      </w:r>
      <w:r w:rsidR="00DC428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</w:p>
    <w:p w14:paraId="3A4D1B76" w14:textId="77777777" w:rsidR="000D5BAE" w:rsidRPr="00A03355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3B236412" w14:textId="6AF95FF1" w:rsidR="00A03355" w:rsidRDefault="00A03355" w:rsidP="00715A49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A03355">
        <w:rPr>
          <w:rFonts w:ascii="Times New Roman" w:hAnsi="Times New Roman" w:cs="Times New Roman"/>
          <w:sz w:val="24"/>
          <w:szCs w:val="24"/>
        </w:rPr>
        <w:t>Date of birth: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DC428E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033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DC428E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033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</w:rPr>
        <w:t>(</w:t>
      </w:r>
      <w:r w:rsidR="00DC428E">
        <w:rPr>
          <w:rFonts w:ascii="Times New Roman" w:hAnsi="Times New Roman" w:cs="Times New Roman"/>
          <w:sz w:val="24"/>
          <w:szCs w:val="24"/>
        </w:rPr>
        <w:t>Month, date, year</w:t>
      </w:r>
      <w:r w:rsidRPr="00A03355">
        <w:rPr>
          <w:rFonts w:ascii="Times New Roman" w:hAnsi="Times New Roman" w:cs="Times New Roman"/>
          <w:sz w:val="24"/>
          <w:szCs w:val="24"/>
        </w:rPr>
        <w:t>)</w:t>
      </w:r>
    </w:p>
    <w:p w14:paraId="57C2D716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68C24AF2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ge: </w:t>
      </w:r>
      <w:r w:rsidRPr="00A03355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</w:t>
      </w:r>
    </w:p>
    <w:p w14:paraId="00C20B99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2F438C5A" w14:textId="4032025E" w:rsidR="00A03355" w:rsidRDefault="00A03355" w:rsidP="00715A49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x: Male/Female</w:t>
      </w:r>
    </w:p>
    <w:p w14:paraId="4D6C3322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4AF28DE8" w14:textId="6C557DEE" w:rsidR="00A03355" w:rsidRDefault="00A03355" w:rsidP="00715A49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A03355">
        <w:rPr>
          <w:rFonts w:ascii="Times New Roman" w:hAnsi="Times New Roman" w:cs="Times New Roman"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sz w:val="24"/>
          <w:szCs w:val="24"/>
        </w:rPr>
        <w:t>measurement</w:t>
      </w:r>
      <w:r w:rsidRPr="00A03355">
        <w:rPr>
          <w:rFonts w:ascii="Times New Roman" w:hAnsi="Times New Roman" w:cs="Times New Roman"/>
          <w:sz w:val="24"/>
          <w:szCs w:val="24"/>
        </w:rPr>
        <w:t>: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DC428E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033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DC428E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DC428E" w:rsidRPr="00A0335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715A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03355">
        <w:rPr>
          <w:rFonts w:ascii="Times New Roman" w:hAnsi="Times New Roman" w:cs="Times New Roman"/>
          <w:sz w:val="24"/>
          <w:szCs w:val="24"/>
        </w:rPr>
        <w:t>(</w:t>
      </w:r>
      <w:r w:rsidR="00DC428E">
        <w:rPr>
          <w:rFonts w:ascii="Times New Roman" w:hAnsi="Times New Roman" w:cs="Times New Roman"/>
          <w:sz w:val="24"/>
          <w:szCs w:val="24"/>
        </w:rPr>
        <w:t>Month, date, year</w:t>
      </w:r>
      <w:r w:rsidRPr="00A03355">
        <w:rPr>
          <w:rFonts w:ascii="Times New Roman" w:hAnsi="Times New Roman" w:cs="Times New Roman"/>
          <w:sz w:val="24"/>
          <w:szCs w:val="24"/>
        </w:rPr>
        <w:t>)</w:t>
      </w:r>
    </w:p>
    <w:p w14:paraId="563AEAAD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2D49D02E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03C44CAE" w14:textId="77777777" w:rsidR="000D5BAE" w:rsidRPr="00A03355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1CBE6C21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eight: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A03355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m</w:t>
      </w:r>
    </w:p>
    <w:p w14:paraId="5046FB50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4E241749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eight: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A03355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</w:t>
      </w:r>
    </w:p>
    <w:p w14:paraId="599E2296" w14:textId="77777777" w:rsidR="00A03355" w:rsidRDefault="00A03355">
      <w:pPr>
        <w:rPr>
          <w:rFonts w:ascii="Times New Roman" w:hAnsi="Times New Roman" w:cs="Times New Roman"/>
          <w:sz w:val="24"/>
          <w:szCs w:val="24"/>
        </w:rPr>
      </w:pPr>
    </w:p>
    <w:p w14:paraId="22A1B0E2" w14:textId="798CCB52" w:rsidR="00A03355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andgrip strength: </w:t>
      </w:r>
      <w:r w:rsidR="00DC428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ight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</w:t>
      </w:r>
      <w:r w:rsidR="00130E0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ft</w:t>
      </w:r>
      <w:r w:rsidR="00835AE1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</w:t>
      </w:r>
    </w:p>
    <w:p w14:paraId="300B8028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44403EE5" w14:textId="24C78213" w:rsidR="00A03355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aximal knee extensor strength: </w:t>
      </w:r>
      <w:r w:rsidR="00DC428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ight</w:t>
      </w:r>
      <w:r w:rsidR="00835AE1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</w:t>
      </w:r>
      <w:r w:rsidR="00130E0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28E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eft</w:t>
      </w:r>
      <w:r w:rsidR="00835AE1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</w:t>
      </w:r>
    </w:p>
    <w:p w14:paraId="6FB9B227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41F46FA3" w14:textId="4CDD6B71" w:rsidR="000D5BAE" w:rsidRPr="000D5BAE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ximal occlusal force:</w:t>
      </w:r>
      <w:r w:rsidR="00DC428E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N</w:t>
      </w:r>
    </w:p>
    <w:p w14:paraId="596BA897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122F83AC" w14:textId="77777777" w:rsidR="00A03355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ne-leg standing time with eyes open: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conds</w:t>
      </w:r>
    </w:p>
    <w:p w14:paraId="43DB16A8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4700F536" w14:textId="14D5D152" w:rsidR="000D5BAE" w:rsidRDefault="000D5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tal length of body sway with a 5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m/h moving image: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</w:t>
      </w:r>
      <w:r w:rsidRPr="000D5BAE">
        <w:rPr>
          <w:rFonts w:ascii="Times New Roman" w:hAnsi="Times New Roman" w:cs="Times New Roman" w:hint="eastAsia"/>
          <w:sz w:val="24"/>
          <w:szCs w:val="24"/>
          <w:u w:val="single"/>
        </w:rPr>
        <w:t xml:space="preserve">   </w:t>
      </w:r>
      <w:r w:rsidR="00130E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m</w:t>
      </w:r>
    </w:p>
    <w:p w14:paraId="0ACBEBB7" w14:textId="77777777" w:rsidR="000D5BAE" w:rsidRDefault="000D5BAE">
      <w:pPr>
        <w:rPr>
          <w:rFonts w:ascii="Times New Roman" w:hAnsi="Times New Roman" w:cs="Times New Roman"/>
          <w:sz w:val="24"/>
          <w:szCs w:val="24"/>
        </w:rPr>
      </w:pPr>
    </w:p>
    <w:p w14:paraId="4C1E8FD1" w14:textId="77777777" w:rsidR="000D5BAE" w:rsidRPr="00A03355" w:rsidRDefault="000D5BAE">
      <w:pPr>
        <w:rPr>
          <w:rFonts w:ascii="Times New Roman" w:hAnsi="Times New Roman" w:cs="Times New Roman"/>
          <w:sz w:val="24"/>
          <w:szCs w:val="24"/>
        </w:rPr>
      </w:pPr>
    </w:p>
    <w:sectPr w:rsidR="000D5BAE" w:rsidRPr="00A033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76C425" w16cid:durableId="1E8CF26A"/>
  <w16cid:commentId w16cid:paraId="443382A2" w16cid:durableId="1E8CF23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F02D2" w14:textId="77777777" w:rsidR="00057CB2" w:rsidRDefault="00057CB2" w:rsidP="00BD2305">
      <w:r>
        <w:separator/>
      </w:r>
    </w:p>
  </w:endnote>
  <w:endnote w:type="continuationSeparator" w:id="0">
    <w:p w14:paraId="69D9018B" w14:textId="77777777" w:rsidR="00057CB2" w:rsidRDefault="00057CB2" w:rsidP="00BD2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0493A" w14:textId="77777777" w:rsidR="00057CB2" w:rsidRDefault="00057CB2" w:rsidP="00BD2305">
      <w:r>
        <w:separator/>
      </w:r>
    </w:p>
  </w:footnote>
  <w:footnote w:type="continuationSeparator" w:id="0">
    <w:p w14:paraId="3A84B6F7" w14:textId="77777777" w:rsidR="00057CB2" w:rsidRDefault="00057CB2" w:rsidP="00BD2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355"/>
    <w:rsid w:val="00014B20"/>
    <w:rsid w:val="00057CB2"/>
    <w:rsid w:val="000C24EE"/>
    <w:rsid w:val="000D5BAE"/>
    <w:rsid w:val="00130E01"/>
    <w:rsid w:val="001B4048"/>
    <w:rsid w:val="002357CD"/>
    <w:rsid w:val="002A7822"/>
    <w:rsid w:val="00534FDD"/>
    <w:rsid w:val="00537963"/>
    <w:rsid w:val="005D123E"/>
    <w:rsid w:val="00694F80"/>
    <w:rsid w:val="00712A89"/>
    <w:rsid w:val="00715A49"/>
    <w:rsid w:val="00835AE1"/>
    <w:rsid w:val="00924CFA"/>
    <w:rsid w:val="00984F36"/>
    <w:rsid w:val="00A03355"/>
    <w:rsid w:val="00A358EB"/>
    <w:rsid w:val="00B84E32"/>
    <w:rsid w:val="00BD2305"/>
    <w:rsid w:val="00CE292F"/>
    <w:rsid w:val="00DC428E"/>
    <w:rsid w:val="00E31E1C"/>
    <w:rsid w:val="00F06215"/>
    <w:rsid w:val="00FA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EF6D8F"/>
  <w15:docId w15:val="{5705A12B-2F87-4974-998D-C6C7050C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3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2305"/>
  </w:style>
  <w:style w:type="paragraph" w:styleId="a5">
    <w:name w:val="footer"/>
    <w:basedOn w:val="a"/>
    <w:link w:val="a6"/>
    <w:uiPriority w:val="99"/>
    <w:unhideWhenUsed/>
    <w:rsid w:val="00BD23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2305"/>
  </w:style>
  <w:style w:type="character" w:styleId="a7">
    <w:name w:val="annotation reference"/>
    <w:basedOn w:val="a0"/>
    <w:uiPriority w:val="99"/>
    <w:semiHidden/>
    <w:unhideWhenUsed/>
    <w:rsid w:val="00DC428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C428E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C428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C428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C428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C428E"/>
    <w:rPr>
      <w:rFonts w:ascii="Times New Roman" w:hAnsi="Times New Roman" w:cs="Times New Roman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C42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05-02T01:15:00Z</dcterms:created>
  <dcterms:modified xsi:type="dcterms:W3CDTF">2018-05-02T01:15:00Z</dcterms:modified>
</cp:coreProperties>
</file>